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5C37" w:rsidRPr="00D95CF5" w:rsidRDefault="00AF7AEF" w:rsidP="00D95C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21135C" w:rsidRPr="00D95CF5">
        <w:rPr>
          <w:rFonts w:ascii="Times New Roman" w:hAnsi="Times New Roman" w:cs="Times New Roman"/>
          <w:b/>
          <w:sz w:val="24"/>
          <w:szCs w:val="24"/>
        </w:rPr>
        <w:t xml:space="preserve"> file </w:t>
      </w:r>
      <w:r w:rsidR="00AD2B21" w:rsidRPr="00D95CF5">
        <w:rPr>
          <w:rFonts w:ascii="Times New Roman" w:hAnsi="Times New Roman" w:cs="Times New Roman"/>
          <w:b/>
          <w:sz w:val="24"/>
          <w:szCs w:val="24"/>
        </w:rPr>
        <w:t>1</w:t>
      </w:r>
      <w:r w:rsidR="00615C37" w:rsidRPr="00D95CF5">
        <w:rPr>
          <w:rFonts w:ascii="Times New Roman" w:hAnsi="Times New Roman" w:cs="Times New Roman"/>
          <w:b/>
          <w:sz w:val="24"/>
          <w:szCs w:val="24"/>
        </w:rPr>
        <w:t xml:space="preserve"> :</w:t>
      </w:r>
      <w:r w:rsidR="00615C37" w:rsidRPr="00D95CF5">
        <w:rPr>
          <w:rFonts w:ascii="Times New Roman" w:hAnsi="Times New Roman" w:cs="Times New Roman"/>
          <w:sz w:val="24"/>
          <w:szCs w:val="24"/>
        </w:rPr>
        <w:t xml:space="preserve"> Summary of agreed level of bias and level of agreement on the methodological qualities of  included studies in meta-analysis  based on sampling, outcome, response rate and method of analysis</w:t>
      </w:r>
    </w:p>
    <w:tbl>
      <w:tblPr>
        <w:tblStyle w:val="LightList-Accent5"/>
        <w:tblW w:w="0" w:type="auto"/>
        <w:tblLook w:val="04A0"/>
      </w:tblPr>
      <w:tblGrid>
        <w:gridCol w:w="2127"/>
        <w:gridCol w:w="1417"/>
        <w:gridCol w:w="2158"/>
        <w:gridCol w:w="2142"/>
        <w:gridCol w:w="1732"/>
      </w:tblGrid>
      <w:tr w:rsidR="003B69FF" w:rsidRPr="00D95CF5" w:rsidTr="003B69FF">
        <w:trPr>
          <w:cnfStyle w:val="100000000000"/>
        </w:trPr>
        <w:tc>
          <w:tcPr>
            <w:cnfStyle w:val="001000000000"/>
            <w:tcW w:w="2127" w:type="dxa"/>
          </w:tcPr>
          <w:p w:rsidR="003B69FF" w:rsidRPr="00D95CF5" w:rsidRDefault="003B69FF" w:rsidP="00D95C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</w:p>
        </w:tc>
        <w:tc>
          <w:tcPr>
            <w:tcW w:w="5717" w:type="dxa"/>
            <w:gridSpan w:val="3"/>
          </w:tcPr>
          <w:p w:rsidR="003B69FF" w:rsidRPr="00D95CF5" w:rsidRDefault="003B69FF" w:rsidP="00D95CF5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 xml:space="preserve">Overall agreement and precision  </w:t>
            </w:r>
          </w:p>
        </w:tc>
        <w:tc>
          <w:tcPr>
            <w:tcW w:w="173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lity </w:t>
            </w:r>
          </w:p>
        </w:tc>
      </w:tr>
      <w:tr w:rsidR="003B69FF" w:rsidRPr="00D95CF5" w:rsidTr="003B69FF">
        <w:trPr>
          <w:cnfStyle w:val="000000100000"/>
        </w:trPr>
        <w:tc>
          <w:tcPr>
            <w:cnfStyle w:val="001000000000"/>
            <w:tcW w:w="2127" w:type="dxa"/>
          </w:tcPr>
          <w:p w:rsidR="003B69FF" w:rsidRPr="00D95CF5" w:rsidRDefault="003B69FF" w:rsidP="00D95C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Percentage of agreement</w:t>
            </w:r>
          </w:p>
        </w:tc>
        <w:tc>
          <w:tcPr>
            <w:tcW w:w="2158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Kappa  value</w:t>
            </w:r>
          </w:p>
        </w:tc>
        <w:tc>
          <w:tcPr>
            <w:tcW w:w="214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 xml:space="preserve">Level of agreement </w:t>
            </w:r>
          </w:p>
        </w:tc>
        <w:tc>
          <w:tcPr>
            <w:tcW w:w="173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FF" w:rsidRPr="00D95CF5" w:rsidTr="003B69FF">
        <w:tc>
          <w:tcPr>
            <w:cnfStyle w:val="001000000000"/>
            <w:tcW w:w="2127" w:type="dxa"/>
          </w:tcPr>
          <w:p w:rsidR="003B69FF" w:rsidRPr="00D95CF5" w:rsidRDefault="003B69FF" w:rsidP="00D95CF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b w:val="0"/>
                <w:sz w:val="24"/>
                <w:szCs w:val="24"/>
              </w:rPr>
              <w:t>Klinkenberg WD. et.al(2003)[2]</w:t>
            </w:r>
          </w:p>
        </w:tc>
        <w:tc>
          <w:tcPr>
            <w:tcW w:w="1417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58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Almost perfect</w:t>
            </w:r>
          </w:p>
        </w:tc>
        <w:tc>
          <w:tcPr>
            <w:tcW w:w="173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3B69FF" w:rsidRPr="00D95CF5" w:rsidTr="003B69FF">
        <w:trPr>
          <w:cnfStyle w:val="000000100000"/>
        </w:trPr>
        <w:tc>
          <w:tcPr>
            <w:cnfStyle w:val="001000000000"/>
            <w:tcW w:w="2127" w:type="dxa"/>
          </w:tcPr>
          <w:p w:rsidR="003B69FF" w:rsidRPr="00D95CF5" w:rsidRDefault="003B69FF" w:rsidP="00D95CF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5CF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Hung CC. et. al (2012)[7]</w:t>
            </w:r>
          </w:p>
        </w:tc>
        <w:tc>
          <w:tcPr>
            <w:tcW w:w="1417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58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Almost perfect</w:t>
            </w:r>
          </w:p>
        </w:tc>
        <w:tc>
          <w:tcPr>
            <w:tcW w:w="173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3B69FF" w:rsidRPr="00D95CF5" w:rsidTr="003B69FF">
        <w:tc>
          <w:tcPr>
            <w:cnfStyle w:val="001000000000"/>
            <w:tcW w:w="2127" w:type="dxa"/>
          </w:tcPr>
          <w:p w:rsidR="003B69FF" w:rsidRPr="00D95CF5" w:rsidRDefault="003B69FF" w:rsidP="00D95CF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95CF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haryan P.et. al(2003)(27)</w:t>
            </w:r>
          </w:p>
        </w:tc>
        <w:tc>
          <w:tcPr>
            <w:tcW w:w="1417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158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14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73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</w:tr>
      <w:tr w:rsidR="003B69FF" w:rsidRPr="00D95CF5" w:rsidTr="003B69FF">
        <w:trPr>
          <w:cnfStyle w:val="000000100000"/>
        </w:trPr>
        <w:tc>
          <w:tcPr>
            <w:cnfStyle w:val="001000000000"/>
            <w:tcW w:w="2127" w:type="dxa"/>
          </w:tcPr>
          <w:p w:rsidR="003B69FF" w:rsidRPr="00D95CF5" w:rsidRDefault="003B69FF" w:rsidP="00D95CF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5CF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ingh D et.al (2014)(8)</w:t>
            </w:r>
          </w:p>
        </w:tc>
        <w:tc>
          <w:tcPr>
            <w:tcW w:w="1417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158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14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73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</w:tr>
      <w:tr w:rsidR="003B69FF" w:rsidRPr="00D95CF5" w:rsidTr="003B69FF">
        <w:tc>
          <w:tcPr>
            <w:cnfStyle w:val="001000000000"/>
            <w:tcW w:w="2127" w:type="dxa"/>
          </w:tcPr>
          <w:p w:rsidR="003B69FF" w:rsidRPr="00D95CF5" w:rsidRDefault="003B69FF" w:rsidP="00D95CF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95CF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Kilbourne AM.et. al(2004)(21)</w:t>
            </w:r>
          </w:p>
        </w:tc>
        <w:tc>
          <w:tcPr>
            <w:tcW w:w="1417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58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Almost perfect</w:t>
            </w:r>
          </w:p>
        </w:tc>
        <w:tc>
          <w:tcPr>
            <w:tcW w:w="173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3B69FF" w:rsidRPr="00D95CF5" w:rsidTr="003B69FF">
        <w:trPr>
          <w:cnfStyle w:val="000000100000"/>
        </w:trPr>
        <w:tc>
          <w:tcPr>
            <w:cnfStyle w:val="001000000000"/>
            <w:tcW w:w="2127" w:type="dxa"/>
          </w:tcPr>
          <w:p w:rsidR="003B69FF" w:rsidRPr="00D95CF5" w:rsidRDefault="003B69FF" w:rsidP="00D95CF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5CF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iberstein C et. al(2017)(20)</w:t>
            </w:r>
          </w:p>
        </w:tc>
        <w:tc>
          <w:tcPr>
            <w:tcW w:w="1417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158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14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73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or  </w:t>
            </w:r>
          </w:p>
        </w:tc>
      </w:tr>
      <w:tr w:rsidR="003B69FF" w:rsidRPr="00D95CF5" w:rsidTr="003B69FF">
        <w:tc>
          <w:tcPr>
            <w:cnfStyle w:val="001000000000"/>
            <w:tcW w:w="2127" w:type="dxa"/>
          </w:tcPr>
          <w:p w:rsidR="003B69FF" w:rsidRPr="00D95CF5" w:rsidRDefault="003B69FF" w:rsidP="00D95CF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95CF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ournos F.et. al(1991)(22)</w:t>
            </w:r>
          </w:p>
        </w:tc>
        <w:tc>
          <w:tcPr>
            <w:tcW w:w="1417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58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Almost perfect</w:t>
            </w:r>
          </w:p>
        </w:tc>
        <w:tc>
          <w:tcPr>
            <w:tcW w:w="173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3B69FF" w:rsidRPr="00D95CF5" w:rsidTr="003B69FF">
        <w:trPr>
          <w:cnfStyle w:val="000000100000"/>
        </w:trPr>
        <w:tc>
          <w:tcPr>
            <w:cnfStyle w:val="001000000000"/>
            <w:tcW w:w="2127" w:type="dxa"/>
          </w:tcPr>
          <w:p w:rsidR="003B69FF" w:rsidRPr="00D95CF5" w:rsidRDefault="003B69FF" w:rsidP="00D95CF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95CF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Stanley D.et. </w:t>
            </w:r>
            <w:r w:rsidRPr="00D95CF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lastRenderedPageBreak/>
              <w:t>al(2016)(11)</w:t>
            </w:r>
          </w:p>
        </w:tc>
        <w:tc>
          <w:tcPr>
            <w:tcW w:w="1417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0</w:t>
            </w:r>
          </w:p>
        </w:tc>
        <w:tc>
          <w:tcPr>
            <w:tcW w:w="2158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Almost perfect</w:t>
            </w:r>
          </w:p>
        </w:tc>
        <w:tc>
          <w:tcPr>
            <w:tcW w:w="173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3B69FF" w:rsidRPr="00D95CF5" w:rsidTr="003B69FF">
        <w:tc>
          <w:tcPr>
            <w:cnfStyle w:val="001000000000"/>
            <w:tcW w:w="2127" w:type="dxa"/>
          </w:tcPr>
          <w:p w:rsidR="003B69FF" w:rsidRPr="00D95CF5" w:rsidRDefault="003B69FF" w:rsidP="00D95CF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Butterfield MI .et.al</w:t>
            </w:r>
            <w:r w:rsidRPr="00D95CF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2003)(14)</w:t>
            </w:r>
          </w:p>
        </w:tc>
        <w:tc>
          <w:tcPr>
            <w:tcW w:w="1417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58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Almost perfect</w:t>
            </w:r>
          </w:p>
        </w:tc>
        <w:tc>
          <w:tcPr>
            <w:tcW w:w="173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3B69FF" w:rsidRPr="00D95CF5" w:rsidTr="003B69FF">
        <w:trPr>
          <w:cnfStyle w:val="000000100000"/>
        </w:trPr>
        <w:tc>
          <w:tcPr>
            <w:cnfStyle w:val="001000000000"/>
            <w:tcW w:w="2127" w:type="dxa"/>
          </w:tcPr>
          <w:p w:rsidR="003B69FF" w:rsidRPr="00D95CF5" w:rsidRDefault="003B69FF" w:rsidP="00D95CF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b w:val="0"/>
                <w:sz w:val="24"/>
                <w:szCs w:val="24"/>
              </w:rPr>
              <w:t>Pamela Y et.al(2017)(13)</w:t>
            </w:r>
          </w:p>
        </w:tc>
        <w:tc>
          <w:tcPr>
            <w:tcW w:w="1417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158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14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73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or </w:t>
            </w:r>
          </w:p>
        </w:tc>
      </w:tr>
      <w:tr w:rsidR="003B69FF" w:rsidRPr="00D95CF5" w:rsidTr="003B69FF">
        <w:tc>
          <w:tcPr>
            <w:cnfStyle w:val="001000000000"/>
            <w:tcW w:w="2127" w:type="dxa"/>
          </w:tcPr>
          <w:p w:rsidR="003B69FF" w:rsidRPr="00D95CF5" w:rsidRDefault="003B69FF" w:rsidP="00D95CF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b w:val="0"/>
                <w:sz w:val="24"/>
                <w:szCs w:val="24"/>
              </w:rPr>
              <w:t>Maling S.et.al</w:t>
            </w:r>
            <w:r w:rsidRPr="00D95CF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2011)(25)</w:t>
            </w:r>
          </w:p>
        </w:tc>
        <w:tc>
          <w:tcPr>
            <w:tcW w:w="1417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58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Almost perfect</w:t>
            </w:r>
          </w:p>
        </w:tc>
        <w:tc>
          <w:tcPr>
            <w:tcW w:w="173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3B69FF" w:rsidRPr="00D95CF5" w:rsidTr="003B69FF">
        <w:trPr>
          <w:cnfStyle w:val="000000100000"/>
        </w:trPr>
        <w:tc>
          <w:tcPr>
            <w:cnfStyle w:val="001000000000"/>
            <w:tcW w:w="2127" w:type="dxa"/>
          </w:tcPr>
          <w:p w:rsidR="003B69FF" w:rsidRPr="00D95CF5" w:rsidRDefault="003B69FF" w:rsidP="00D95CF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b w:val="0"/>
                <w:sz w:val="24"/>
                <w:szCs w:val="24"/>
              </w:rPr>
              <w:t>Lumberg P.et.al</w:t>
            </w:r>
            <w:r w:rsidRPr="00D95CF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2014)(26)</w:t>
            </w:r>
          </w:p>
        </w:tc>
        <w:tc>
          <w:tcPr>
            <w:tcW w:w="1417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58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Almost perfect</w:t>
            </w:r>
          </w:p>
        </w:tc>
        <w:tc>
          <w:tcPr>
            <w:tcW w:w="173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3B69FF" w:rsidRPr="00D95CF5" w:rsidTr="003B69FF">
        <w:tc>
          <w:tcPr>
            <w:cnfStyle w:val="001000000000"/>
            <w:tcW w:w="2127" w:type="dxa"/>
          </w:tcPr>
          <w:p w:rsidR="003B69FF" w:rsidRPr="00D95CF5" w:rsidRDefault="003B69FF" w:rsidP="00D95CF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ardo Di </w:t>
            </w:r>
            <w:r w:rsidRPr="00D95CF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995)(10)</w:t>
            </w:r>
          </w:p>
        </w:tc>
        <w:tc>
          <w:tcPr>
            <w:tcW w:w="1417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158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14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73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</w:tr>
      <w:tr w:rsidR="003B69FF" w:rsidRPr="00D95CF5" w:rsidTr="003B69FF">
        <w:trPr>
          <w:cnfStyle w:val="000000100000"/>
        </w:trPr>
        <w:tc>
          <w:tcPr>
            <w:cnfStyle w:val="001000000000"/>
            <w:tcW w:w="2127" w:type="dxa"/>
          </w:tcPr>
          <w:p w:rsidR="003B69FF" w:rsidRPr="00D95CF5" w:rsidRDefault="003B69FF" w:rsidP="00D95CF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b w:val="0"/>
                <w:sz w:val="24"/>
                <w:szCs w:val="24"/>
              </w:rPr>
              <w:t>Esquivel CA.et.al</w:t>
            </w:r>
            <w:r w:rsidRPr="00D95CF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2005)(18)</w:t>
            </w:r>
          </w:p>
          <w:p w:rsidR="003B69FF" w:rsidRPr="00D95CF5" w:rsidRDefault="003B69FF" w:rsidP="00D95CF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158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14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73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</w:tr>
      <w:tr w:rsidR="003B69FF" w:rsidRPr="00D95CF5" w:rsidTr="003B69FF">
        <w:tc>
          <w:tcPr>
            <w:cnfStyle w:val="001000000000"/>
            <w:tcW w:w="2127" w:type="dxa"/>
          </w:tcPr>
          <w:p w:rsidR="003B69FF" w:rsidRPr="00D95CF5" w:rsidRDefault="003B69FF" w:rsidP="00D95CF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b w:val="0"/>
                <w:sz w:val="24"/>
                <w:szCs w:val="24"/>
              </w:rPr>
              <w:t>Said  WM .et.al</w:t>
            </w:r>
            <w:r w:rsidRPr="00D95CF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2001)(9)</w:t>
            </w:r>
          </w:p>
        </w:tc>
        <w:tc>
          <w:tcPr>
            <w:tcW w:w="1417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158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14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73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</w:tr>
      <w:tr w:rsidR="003B69FF" w:rsidRPr="00D95CF5" w:rsidTr="003B69FF">
        <w:trPr>
          <w:cnfStyle w:val="000000100000"/>
        </w:trPr>
        <w:tc>
          <w:tcPr>
            <w:cnfStyle w:val="001000000000"/>
            <w:tcW w:w="2127" w:type="dxa"/>
          </w:tcPr>
          <w:p w:rsidR="003B69FF" w:rsidRPr="00D95CF5" w:rsidRDefault="003B69FF" w:rsidP="00D95CF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b w:val="0"/>
                <w:sz w:val="24"/>
                <w:szCs w:val="24"/>
              </w:rPr>
              <w:t>Empfield M .et.al</w:t>
            </w:r>
            <w:r w:rsidRPr="00D95CF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993)(29)</w:t>
            </w:r>
          </w:p>
        </w:tc>
        <w:tc>
          <w:tcPr>
            <w:tcW w:w="1417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158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14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73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</w:tr>
      <w:tr w:rsidR="003B69FF" w:rsidRPr="00D95CF5" w:rsidTr="003B69FF">
        <w:tc>
          <w:tcPr>
            <w:cnfStyle w:val="001000000000"/>
            <w:tcW w:w="2127" w:type="dxa"/>
          </w:tcPr>
          <w:p w:rsidR="003B69FF" w:rsidRPr="00D95CF5" w:rsidRDefault="003B69FF" w:rsidP="00D95CF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b w:val="0"/>
                <w:sz w:val="24"/>
                <w:szCs w:val="24"/>
              </w:rPr>
              <w:t>Susser E .et.al</w:t>
            </w:r>
            <w:r w:rsidRPr="00D95CF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2015)(23)</w:t>
            </w:r>
          </w:p>
        </w:tc>
        <w:tc>
          <w:tcPr>
            <w:tcW w:w="1417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158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14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73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</w:tr>
      <w:tr w:rsidR="003B69FF" w:rsidRPr="00D95CF5" w:rsidTr="003B69FF">
        <w:trPr>
          <w:cnfStyle w:val="000000100000"/>
        </w:trPr>
        <w:tc>
          <w:tcPr>
            <w:cnfStyle w:val="001000000000"/>
            <w:tcW w:w="2127" w:type="dxa"/>
          </w:tcPr>
          <w:p w:rsidR="003B69FF" w:rsidRPr="00D95CF5" w:rsidRDefault="003B69FF" w:rsidP="00860AB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ewart  </w:t>
            </w:r>
            <w:r w:rsidRPr="00D95CF5">
              <w:rPr>
                <w:rFonts w:ascii="Times New Roman" w:hAnsi="Times New Roman" w:cs="Times New Roman"/>
                <w:b w:val="0"/>
                <w:sz w:val="24"/>
                <w:szCs w:val="24"/>
              </w:rPr>
              <w:t>DL .et.al</w:t>
            </w:r>
            <w:r w:rsidRPr="00D95CF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994)(24)</w:t>
            </w:r>
          </w:p>
        </w:tc>
        <w:tc>
          <w:tcPr>
            <w:tcW w:w="1417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58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CF5">
              <w:rPr>
                <w:rFonts w:ascii="Times New Roman" w:hAnsi="Times New Roman" w:cs="Times New Roman"/>
                <w:sz w:val="24"/>
                <w:szCs w:val="24"/>
              </w:rPr>
              <w:t>Almost perfect</w:t>
            </w:r>
          </w:p>
        </w:tc>
        <w:tc>
          <w:tcPr>
            <w:tcW w:w="1732" w:type="dxa"/>
          </w:tcPr>
          <w:p w:rsidR="003B69FF" w:rsidRPr="00D95CF5" w:rsidRDefault="003B69FF" w:rsidP="00D95CF5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</w:tbl>
    <w:p w:rsidR="00890F3D" w:rsidRDefault="00890F3D"/>
    <w:sectPr w:rsidR="00890F3D" w:rsidSect="00EF70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compat/>
  <w:rsids>
    <w:rsidRoot w:val="00615C37"/>
    <w:rsid w:val="00037E5E"/>
    <w:rsid w:val="000866FD"/>
    <w:rsid w:val="00090217"/>
    <w:rsid w:val="000E42B5"/>
    <w:rsid w:val="0011405B"/>
    <w:rsid w:val="0013694A"/>
    <w:rsid w:val="001C5A59"/>
    <w:rsid w:val="0021135C"/>
    <w:rsid w:val="002F00A0"/>
    <w:rsid w:val="00342368"/>
    <w:rsid w:val="003523DC"/>
    <w:rsid w:val="003706A1"/>
    <w:rsid w:val="00383A60"/>
    <w:rsid w:val="003B2513"/>
    <w:rsid w:val="003B69FF"/>
    <w:rsid w:val="00450CDE"/>
    <w:rsid w:val="00606721"/>
    <w:rsid w:val="00615C37"/>
    <w:rsid w:val="0068318E"/>
    <w:rsid w:val="00755608"/>
    <w:rsid w:val="00770075"/>
    <w:rsid w:val="007B13A5"/>
    <w:rsid w:val="007E6E85"/>
    <w:rsid w:val="00860ABB"/>
    <w:rsid w:val="00890F3D"/>
    <w:rsid w:val="008A230A"/>
    <w:rsid w:val="008B03E0"/>
    <w:rsid w:val="00901505"/>
    <w:rsid w:val="009D1965"/>
    <w:rsid w:val="00A2049B"/>
    <w:rsid w:val="00A95CEB"/>
    <w:rsid w:val="00AD2B21"/>
    <w:rsid w:val="00AD6204"/>
    <w:rsid w:val="00AF7AEF"/>
    <w:rsid w:val="00B7150F"/>
    <w:rsid w:val="00BC5781"/>
    <w:rsid w:val="00BD0D69"/>
    <w:rsid w:val="00C011A8"/>
    <w:rsid w:val="00C32FDA"/>
    <w:rsid w:val="00CA3542"/>
    <w:rsid w:val="00CB1829"/>
    <w:rsid w:val="00D2346C"/>
    <w:rsid w:val="00D95CF5"/>
    <w:rsid w:val="00D95FA6"/>
    <w:rsid w:val="00ED4CCD"/>
    <w:rsid w:val="00F268DA"/>
    <w:rsid w:val="00FB36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C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615C3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ch</dc:creator>
  <cp:lastModifiedBy>0013357</cp:lastModifiedBy>
  <cp:revision>4</cp:revision>
  <dcterms:created xsi:type="dcterms:W3CDTF">2018-03-26T16:27:00Z</dcterms:created>
  <dcterms:modified xsi:type="dcterms:W3CDTF">2018-04-20T13:16:00Z</dcterms:modified>
</cp:coreProperties>
</file>